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960" w:type="dxa"/>
        <w:tblLayout w:type="fixed"/>
        <w:tblLook w:val="04A0" w:firstRow="1" w:lastRow="0" w:firstColumn="1" w:lastColumn="0" w:noHBand="0" w:noVBand="1"/>
      </w:tblPr>
      <w:tblGrid>
        <w:gridCol w:w="2017"/>
        <w:gridCol w:w="1961"/>
        <w:gridCol w:w="2107"/>
        <w:gridCol w:w="3455"/>
        <w:gridCol w:w="3420"/>
      </w:tblGrid>
      <w:tr w:rsidR="0074257D" w:rsidRPr="0074257D" w14:paraId="58AE0427" w14:textId="77777777" w:rsidTr="0074257D">
        <w:trPr>
          <w:trHeight w:val="40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18DF0" w14:textId="77777777" w:rsidR="006C3B57" w:rsidRPr="006C3B57" w:rsidRDefault="006C3B57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EE191" w14:textId="77777777" w:rsidR="006C3B57" w:rsidRPr="006C3B57" w:rsidRDefault="006C3B57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Validation in Chronic Disease Population?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0460D" w14:textId="77777777" w:rsidR="006C3B57" w:rsidRPr="006C3B57" w:rsidRDefault="006C3B57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Validation in Respiratory Disease Population?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C3A69" w14:textId="77777777" w:rsidR="006C3B57" w:rsidRPr="006C3B57" w:rsidRDefault="006C3B57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Reliability of Result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9B83E" w14:textId="77777777" w:rsidR="006C3B57" w:rsidRPr="006C3B57" w:rsidRDefault="006C3B57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Cybersecurity Landscape</w:t>
            </w:r>
          </w:p>
        </w:tc>
      </w:tr>
      <w:tr w:rsidR="0074257D" w:rsidRPr="0074257D" w14:paraId="6A9B4D64" w14:textId="77777777" w:rsidTr="0074257D">
        <w:trPr>
          <w:trHeight w:val="2838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24002" w14:textId="77777777" w:rsidR="006C3B57" w:rsidRPr="006C3B57" w:rsidRDefault="006C3B57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Garmin </w:t>
            </w:r>
            <w:proofErr w:type="spellStart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Vivofit</w:t>
            </w:r>
            <w:proofErr w:type="spellEnd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E5F86" w14:textId="77777777" w:rsidR="006C3B57" w:rsidRPr="006C3B57" w:rsidRDefault="006C3B57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36681" w14:textId="77777777" w:rsidR="006C3B57" w:rsidRPr="006C3B57" w:rsidRDefault="006C3B57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549E5" w14:textId="77777777" w:rsidR="0074257D" w:rsidRDefault="006C3B57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Little evidence supports the validity of the </w:t>
            </w:r>
            <w:proofErr w:type="gramStart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commercially-available</w:t>
            </w:r>
            <w:proofErr w:type="gramEnd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Garmin </w:t>
            </w:r>
            <w:proofErr w:type="spellStart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Vivofit</w:t>
            </w:r>
            <w:proofErr w:type="spellEnd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4 to measure step counts in COPD patients in real-world settings. One validation study in real-world settings with older adults found that the wearable underestimates steps at slow speeds and in indoor settings. </w:t>
            </w:r>
          </w:p>
          <w:p w14:paraId="50F51066" w14:textId="77777777" w:rsidR="0074257D" w:rsidRDefault="0074257D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  <w:p w14:paraId="2A604000" w14:textId="79807AD4" w:rsidR="006C3B57" w:rsidRPr="006C3B57" w:rsidRDefault="0074257D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Reference: </w:t>
            </w:r>
            <w:r w:rsidR="006C3B57"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https://journals.humankinetics.com/view/journals/japa/30/5/article-p833.xml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84115F" w14:textId="77777777" w:rsidR="006C3B57" w:rsidRPr="006C3B57" w:rsidRDefault="006C3B57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Garmin guarantees 24/7 threat monitoring and routine security patches and updates. Garmin also offers a security issue report process. No peer-reviewed literature is available </w:t>
            </w:r>
            <w:proofErr w:type="gramStart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on  Garmin</w:t>
            </w:r>
            <w:proofErr w:type="gramEnd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Vivofit</w:t>
            </w:r>
            <w:proofErr w:type="spellEnd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4 cybersecurity specific to clinical monitoring.</w:t>
            </w:r>
          </w:p>
        </w:tc>
      </w:tr>
      <w:tr w:rsidR="0074257D" w:rsidRPr="0074257D" w14:paraId="5E5450BB" w14:textId="77777777" w:rsidTr="0074257D">
        <w:trPr>
          <w:trHeight w:val="3447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4D409" w14:textId="77777777" w:rsidR="006C3B57" w:rsidRPr="006C3B57" w:rsidRDefault="006C3B57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ActiGraph</w:t>
            </w:r>
            <w:proofErr w:type="spellEnd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Monitor wGT3X-BT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74DE3" w14:textId="77777777" w:rsidR="006C3B57" w:rsidRPr="006C3B57" w:rsidRDefault="006C3B57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3D788" w14:textId="77777777" w:rsidR="006C3B57" w:rsidRPr="006C3B57" w:rsidRDefault="006C3B57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67E29" w14:textId="77777777" w:rsidR="0074257D" w:rsidRDefault="006C3B57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Growing evidence supports the validity of the research-grade </w:t>
            </w:r>
            <w:proofErr w:type="spellStart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ActiGraph</w:t>
            </w:r>
            <w:proofErr w:type="spellEnd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Monitor wGT3X-BT to measure physical activity energy expenditure in real-world settings. One validation study found that the wearable underestimates physical activity energy expenditure in patients with cardiovascular risk factors. </w:t>
            </w:r>
          </w:p>
          <w:p w14:paraId="66E4B691" w14:textId="77777777" w:rsidR="0074257D" w:rsidRDefault="0074257D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  <w:p w14:paraId="21A03C9F" w14:textId="0B12AF88" w:rsidR="006C3B57" w:rsidRPr="006C3B57" w:rsidRDefault="0074257D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Reference: </w:t>
            </w:r>
            <w:r w:rsidR="006C3B57"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https://journals.plos.org/plosone/article?id=10.1371/journal.pone.030948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426CCA" w14:textId="77777777" w:rsidR="006C3B57" w:rsidRPr="006C3B57" w:rsidRDefault="006C3B57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ActiGraph</w:t>
            </w:r>
            <w:proofErr w:type="spellEnd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complies with applicable General Data Privacy Regulation (GDPR). </w:t>
            </w:r>
            <w:proofErr w:type="spellStart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ActiGraph</w:t>
            </w:r>
            <w:proofErr w:type="spellEnd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uses Amazon and Microsoft vendors for data storage. No peer-reviewed literature is available on </w:t>
            </w:r>
            <w:proofErr w:type="spellStart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ActiGraph</w:t>
            </w:r>
            <w:proofErr w:type="spellEnd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Monitor wGT3X-BT cybersecurity specific to clinical monitoring.</w:t>
            </w:r>
          </w:p>
        </w:tc>
      </w:tr>
      <w:tr w:rsidR="0074257D" w:rsidRPr="0074257D" w14:paraId="6D722B2F" w14:textId="77777777" w:rsidTr="0074257D">
        <w:trPr>
          <w:trHeight w:val="31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9FD7C" w14:textId="77777777" w:rsidR="006C3B57" w:rsidRPr="006C3B57" w:rsidRDefault="006C3B57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lastRenderedPageBreak/>
              <w:t>SenseWear</w:t>
            </w:r>
            <w:proofErr w:type="spellEnd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Armband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E58F0" w14:textId="77777777" w:rsidR="006C3B57" w:rsidRPr="006C3B57" w:rsidRDefault="006C3B57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6AF54" w14:textId="77777777" w:rsidR="006C3B57" w:rsidRPr="006C3B57" w:rsidRDefault="006C3B57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287BCC" w14:textId="77777777" w:rsidR="0074257D" w:rsidRDefault="006C3B57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Little evidence supports the validity of the research-grade </w:t>
            </w:r>
            <w:proofErr w:type="spellStart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SenseWear</w:t>
            </w:r>
            <w:proofErr w:type="spellEnd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Armband to measure step counts in COPD patients in real-world settings. One validation study with an older device model in laboratory settings with healthy adults found that the wearable is less precise than gold-standard indirect calorimetry. </w:t>
            </w:r>
          </w:p>
          <w:p w14:paraId="3C973CD7" w14:textId="77777777" w:rsidR="0074257D" w:rsidRDefault="0074257D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  <w:p w14:paraId="4F90EF93" w14:textId="10DEF348" w:rsidR="006C3B57" w:rsidRPr="006C3B57" w:rsidRDefault="0074257D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Reference: </w:t>
            </w:r>
            <w:r w:rsidR="006C3B57"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https://pmc.ncbi.nlm.nih.gov/articles/PMC5360603/#abstract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43ADE0" w14:textId="77777777" w:rsidR="006C3B57" w:rsidRPr="006C3B57" w:rsidRDefault="006C3B57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No peer-reviewed literature is available on </w:t>
            </w:r>
            <w:proofErr w:type="spellStart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SenseWear</w:t>
            </w:r>
            <w:proofErr w:type="spellEnd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Armband cybersecurity specific to clinical monitoring.</w:t>
            </w:r>
          </w:p>
        </w:tc>
      </w:tr>
      <w:tr w:rsidR="0074257D" w:rsidRPr="0074257D" w14:paraId="62E8AE07" w14:textId="77777777" w:rsidTr="0074257D">
        <w:trPr>
          <w:trHeight w:val="2154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FAED9" w14:textId="77777777" w:rsidR="006C3B57" w:rsidRPr="006C3B57" w:rsidRDefault="006C3B57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Doser Electronic Monitor or </w:t>
            </w:r>
            <w:proofErr w:type="spellStart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SmartDisk</w:t>
            </w:r>
            <w:proofErr w:type="spellEnd"/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38F94" w14:textId="77777777" w:rsidR="006C3B57" w:rsidRPr="006C3B57" w:rsidRDefault="006C3B57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7E4F3" w14:textId="77777777" w:rsidR="006C3B57" w:rsidRPr="006C3B57" w:rsidRDefault="006C3B57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950B9" w14:textId="77777777" w:rsidR="0074257D" w:rsidRDefault="006C3B57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The results of one validation study suggest that the passive data on inhaler use obtained via the nearable sensor(s) are more accurate than patient-reported measures. </w:t>
            </w:r>
          </w:p>
          <w:p w14:paraId="7B2FFE5B" w14:textId="77777777" w:rsidR="0074257D" w:rsidRDefault="0074257D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  <w:p w14:paraId="0FFF90C2" w14:textId="77777777" w:rsidR="0074257D" w:rsidRDefault="0074257D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Reference:</w:t>
            </w:r>
          </w:p>
          <w:p w14:paraId="1897235C" w14:textId="5A5D3A42" w:rsidR="006C3B57" w:rsidRPr="006C3B57" w:rsidRDefault="006C3B57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https://www.tandfonline.com/doi/full/10.1080/15412555.2020.1712688#abstrac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4352B" w14:textId="77777777" w:rsidR="006C3B57" w:rsidRPr="006C3B57" w:rsidRDefault="006C3B57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No peer-reviewed literature is available on </w:t>
            </w:r>
            <w:proofErr w:type="spellStart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Meditrack</w:t>
            </w:r>
            <w:proofErr w:type="spellEnd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Doser Electronic Monitor or Advair </w:t>
            </w:r>
            <w:proofErr w:type="spellStart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SmartDisk</w:t>
            </w:r>
            <w:proofErr w:type="spellEnd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cybersecurity specific to clinical monitoring.</w:t>
            </w:r>
          </w:p>
        </w:tc>
      </w:tr>
      <w:tr w:rsidR="0074257D" w:rsidRPr="0074257D" w14:paraId="74AD27DF" w14:textId="77777777" w:rsidTr="0074257D">
        <w:trPr>
          <w:trHeight w:val="2484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922AE" w14:textId="77777777" w:rsidR="006C3B57" w:rsidRPr="006C3B57" w:rsidRDefault="006C3B57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ActivPAL</w:t>
            </w:r>
            <w:proofErr w:type="spellEnd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(triaxial accelerometer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42269" w14:textId="77777777" w:rsidR="006C3B57" w:rsidRPr="006C3B57" w:rsidRDefault="006C3B57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8EEA2" w14:textId="77777777" w:rsidR="006C3B57" w:rsidRPr="006C3B57" w:rsidRDefault="006C3B57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33378F" w14:textId="77777777" w:rsidR="0074257D" w:rsidRDefault="006C3B57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Growing evidence supports the validity of the research-grade </w:t>
            </w:r>
            <w:proofErr w:type="spellStart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ActivPal</w:t>
            </w:r>
            <w:proofErr w:type="spellEnd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to measure physical activity energy expenditure in real-world settings. One validation study found that the wearable underestimates step counts in patients with arthritis. </w:t>
            </w:r>
          </w:p>
          <w:p w14:paraId="012AC35A" w14:textId="77777777" w:rsidR="0074257D" w:rsidRDefault="0074257D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  <w:p w14:paraId="6737AA8B" w14:textId="28E0C1CA" w:rsidR="006C3B57" w:rsidRPr="006C3B57" w:rsidRDefault="0074257D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Reference: </w:t>
            </w:r>
            <w:r w:rsidR="006C3B57"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https://academic.oup.com/ptj/article/96/7/1093/286492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9693B3" w14:textId="77777777" w:rsidR="006C3B57" w:rsidRPr="006C3B57" w:rsidRDefault="006C3B57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No peer-reviewed literature is available on </w:t>
            </w:r>
            <w:proofErr w:type="spellStart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ActivPAL</w:t>
            </w:r>
            <w:proofErr w:type="spellEnd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cybersecurity specific to clinical monitoring.</w:t>
            </w:r>
          </w:p>
        </w:tc>
      </w:tr>
      <w:tr w:rsidR="0074257D" w:rsidRPr="0074257D" w14:paraId="50799989" w14:textId="77777777" w:rsidTr="0074257D">
        <w:trPr>
          <w:trHeight w:val="3548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F7ACB" w14:textId="77777777" w:rsidR="006C3B57" w:rsidRPr="006C3B57" w:rsidRDefault="006C3B57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lastRenderedPageBreak/>
              <w:t>Omron Walking Style II (HJ-720IT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67D0F" w14:textId="77777777" w:rsidR="006C3B57" w:rsidRPr="006C3B57" w:rsidRDefault="006C3B57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894F3" w14:textId="77777777" w:rsidR="006C3B57" w:rsidRPr="006C3B57" w:rsidRDefault="006C3B57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35DF1" w14:textId="77777777" w:rsidR="0074257D" w:rsidRDefault="006C3B57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Growing evidence supports the validity of the research-grade </w:t>
            </w:r>
            <w:proofErr w:type="spellStart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SenseWear</w:t>
            </w:r>
            <w:proofErr w:type="spellEnd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Armband to measure physical activity in COPD patients in real-world settings. One validation study with the device in real-world settings with COPD patients found that the wearable accurately records step counts in real-world settings </w:t>
            </w:r>
          </w:p>
          <w:p w14:paraId="6A2BFCD0" w14:textId="77777777" w:rsidR="0074257D" w:rsidRDefault="0074257D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  <w:p w14:paraId="1766E25B" w14:textId="6B265A72" w:rsidR="006C3B57" w:rsidRPr="006C3B57" w:rsidRDefault="0074257D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Reference: </w:t>
            </w:r>
            <w:r w:rsidR="006C3B57"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https://www.proquest.com/docview/1696888918?pq-origsite=gscholar&amp;fromopenview=true&amp;sourcetype=Scholarly%20Journal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0679C0" w14:textId="77777777" w:rsidR="006C3B57" w:rsidRPr="006C3B57" w:rsidRDefault="006C3B57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OMRON explicitly states it does not collect geographic location data. No peer-reviewed literature is available on OMRON cybersecurity specific to clinical monitoring.</w:t>
            </w:r>
          </w:p>
        </w:tc>
      </w:tr>
      <w:tr w:rsidR="0074257D" w:rsidRPr="0074257D" w14:paraId="1239C530" w14:textId="77777777" w:rsidTr="0074257D">
        <w:trPr>
          <w:trHeight w:val="258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3EDFD" w14:textId="77777777" w:rsidR="006C3B57" w:rsidRPr="006C3B57" w:rsidRDefault="006C3B57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Belt-worn 3D-accelerometer </w:t>
            </w:r>
            <w:proofErr w:type="spellStart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MTx</w:t>
            </w:r>
            <w:proofErr w:type="spellEnd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-W sens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DFF38" w14:textId="77777777" w:rsidR="006C3B57" w:rsidRPr="006C3B57" w:rsidRDefault="006C3B57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4C7EE" w14:textId="77777777" w:rsidR="006C3B57" w:rsidRPr="006C3B57" w:rsidRDefault="006C3B57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36E553" w14:textId="77777777" w:rsidR="006C3B57" w:rsidRPr="006C3B57" w:rsidRDefault="006C3B57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Little evidence supports the validity of the research-grade </w:t>
            </w:r>
            <w:proofErr w:type="spellStart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MTx</w:t>
            </w:r>
            <w:proofErr w:type="spellEnd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-W sensor to measure step counts in COPD patients in real-world settings. No validation studies with the wearable exist.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08A8A0" w14:textId="77777777" w:rsidR="006C3B57" w:rsidRPr="006C3B57" w:rsidRDefault="006C3B57" w:rsidP="006C3B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The </w:t>
            </w:r>
            <w:proofErr w:type="spellStart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Xsens</w:t>
            </w:r>
            <w:proofErr w:type="spellEnd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MTx</w:t>
            </w:r>
            <w:proofErr w:type="spellEnd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-W sensor is no longer supported by </w:t>
            </w:r>
            <w:proofErr w:type="spellStart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Movella</w:t>
            </w:r>
            <w:proofErr w:type="spellEnd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and has no software updates available. No peer-reviewed literature is available on </w:t>
            </w:r>
            <w:proofErr w:type="spellStart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Xsens</w:t>
            </w:r>
            <w:proofErr w:type="spellEnd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MTx</w:t>
            </w:r>
            <w:proofErr w:type="spellEnd"/>
            <w:r w:rsidRPr="006C3B57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-W sensor cybersecurity specific to clinical monitoring.</w:t>
            </w:r>
          </w:p>
        </w:tc>
      </w:tr>
    </w:tbl>
    <w:p w14:paraId="588347AE" w14:textId="77777777" w:rsidR="00E6371A" w:rsidRPr="0074257D" w:rsidRDefault="00E6371A">
      <w:pPr>
        <w:rPr>
          <w:rFonts w:ascii="Arial" w:hAnsi="Arial" w:cs="Arial"/>
        </w:rPr>
      </w:pPr>
    </w:p>
    <w:sectPr w:rsidR="00E6371A" w:rsidRPr="0074257D" w:rsidSect="007425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B57"/>
    <w:rsid w:val="0017164C"/>
    <w:rsid w:val="003F0CE9"/>
    <w:rsid w:val="0057093B"/>
    <w:rsid w:val="006C3B57"/>
    <w:rsid w:val="0074257D"/>
    <w:rsid w:val="00BF5245"/>
    <w:rsid w:val="00E63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D54739"/>
  <w15:chartTrackingRefBased/>
  <w15:docId w15:val="{45A492AD-9838-F240-A7BA-E7BE95072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3B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3B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3B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3B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3B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3B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3B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3B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3B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3B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3B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3B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3B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3B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3B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3B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3B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3B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3B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3B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3B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3B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3B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3B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3B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3B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3B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3B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3B5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92</Words>
  <Characters>338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wada, Stephanie K., Ph.D.</dc:creator>
  <cp:keywords/>
  <dc:description/>
  <cp:lastModifiedBy>Zawada, Stephanie K., Ph.D.</cp:lastModifiedBy>
  <cp:revision>1</cp:revision>
  <dcterms:created xsi:type="dcterms:W3CDTF">2025-11-25T00:45:00Z</dcterms:created>
  <dcterms:modified xsi:type="dcterms:W3CDTF">2025-11-25T04:01:00Z</dcterms:modified>
</cp:coreProperties>
</file>